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A4B1DF" w14:textId="77777777" w:rsidR="00A07351" w:rsidRPr="00A07351" w:rsidRDefault="00A07351" w:rsidP="00A0735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B1097">
        <w:rPr>
          <w:rFonts w:ascii="Times New Roman" w:eastAsia="Times New Roman" w:hAnsi="Times New Roman" w:cs="Times New Roman"/>
          <w:b/>
          <w:sz w:val="24"/>
          <w:szCs w:val="24"/>
        </w:rPr>
        <w:t>Marine predators segregate inter-specifically by space and time in a sheltered coastal bay</w:t>
      </w:r>
    </w:p>
    <w:p w14:paraId="1D48AB54" w14:textId="77777777" w:rsidR="00A07351" w:rsidRDefault="00A07351" w:rsidP="00A07351">
      <w:pPr>
        <w:spacing w:line="480" w:lineRule="auto"/>
        <w:rPr>
          <w:rFonts w:ascii="Times New Roman" w:eastAsia="Times New Roman" w:hAnsi="Times New Roman" w:cs="Times New Roman"/>
          <w:sz w:val="24"/>
          <w:vertAlign w:val="superscript"/>
        </w:rPr>
      </w:pPr>
      <w:r w:rsidRPr="00EB1097">
        <w:rPr>
          <w:rFonts w:ascii="Times New Roman" w:eastAsia="Times New Roman" w:hAnsi="Times New Roman" w:cs="Times New Roman"/>
          <w:sz w:val="24"/>
        </w:rPr>
        <w:t>Taryn S. Murray</w:t>
      </w:r>
      <w:r w:rsidRPr="00EB1097">
        <w:rPr>
          <w:rFonts w:ascii="Times New Roman" w:eastAsia="Times New Roman" w:hAnsi="Times New Roman" w:cs="Times New Roman"/>
          <w:sz w:val="24"/>
          <w:vertAlign w:val="superscript"/>
        </w:rPr>
        <w:t>1*</w:t>
      </w:r>
      <w:r w:rsidRPr="00EB1097">
        <w:rPr>
          <w:rFonts w:ascii="Times New Roman" w:eastAsia="Times New Roman" w:hAnsi="Times New Roman" w:cs="Times New Roman"/>
          <w:sz w:val="24"/>
        </w:rPr>
        <w:t>, Chantel Elston</w:t>
      </w:r>
      <w:r w:rsidRPr="00EB1097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EB1097">
        <w:rPr>
          <w:rFonts w:ascii="Times New Roman" w:eastAsia="Times New Roman" w:hAnsi="Times New Roman" w:cs="Times New Roman"/>
          <w:sz w:val="24"/>
        </w:rPr>
        <w:t>, Malcolm J. Smale</w:t>
      </w:r>
      <w:r w:rsidRPr="00EB1097">
        <w:rPr>
          <w:rFonts w:ascii="Times New Roman" w:eastAsia="Times New Roman" w:hAnsi="Times New Roman" w:cs="Times New Roman"/>
          <w:sz w:val="24"/>
          <w:vertAlign w:val="superscript"/>
        </w:rPr>
        <w:t>2,3</w:t>
      </w:r>
      <w:r w:rsidRPr="00EB1097">
        <w:rPr>
          <w:rFonts w:ascii="Times New Roman" w:eastAsia="Times New Roman" w:hAnsi="Times New Roman" w:cs="Times New Roman"/>
          <w:sz w:val="24"/>
        </w:rPr>
        <w:t>, Amber-Robyn Childs</w:t>
      </w:r>
      <w:r w:rsidRPr="00EB1097">
        <w:rPr>
          <w:rFonts w:ascii="Times New Roman" w:eastAsia="Times New Roman" w:hAnsi="Times New Roman" w:cs="Times New Roman"/>
          <w:sz w:val="24"/>
          <w:vertAlign w:val="superscript"/>
        </w:rPr>
        <w:t>4</w:t>
      </w:r>
      <w:r w:rsidRPr="00EB1097">
        <w:rPr>
          <w:rFonts w:ascii="Times New Roman" w:eastAsia="Times New Roman" w:hAnsi="Times New Roman" w:cs="Times New Roman"/>
          <w:sz w:val="24"/>
        </w:rPr>
        <w:t>, Matthew L. Dicken</w:t>
      </w:r>
      <w:r w:rsidRPr="00EB1097">
        <w:rPr>
          <w:rFonts w:ascii="Times New Roman" w:eastAsia="Times New Roman" w:hAnsi="Times New Roman" w:cs="Times New Roman"/>
          <w:sz w:val="24"/>
          <w:vertAlign w:val="superscript"/>
        </w:rPr>
        <w:t>5,6</w:t>
      </w:r>
      <w:r w:rsidRPr="00EB1097">
        <w:rPr>
          <w:rFonts w:ascii="Times New Roman" w:eastAsia="Times New Roman" w:hAnsi="Times New Roman" w:cs="Times New Roman"/>
          <w:sz w:val="24"/>
        </w:rPr>
        <w:t>, Paul D. Cowley</w:t>
      </w:r>
      <w:r w:rsidRPr="00EB1097">
        <w:rPr>
          <w:rFonts w:ascii="Times New Roman" w:eastAsia="Times New Roman" w:hAnsi="Times New Roman" w:cs="Times New Roman"/>
          <w:sz w:val="24"/>
          <w:vertAlign w:val="superscript"/>
        </w:rPr>
        <w:t>1</w:t>
      </w:r>
    </w:p>
    <w:p w14:paraId="07E17DE6" w14:textId="77777777" w:rsidR="00A07351" w:rsidRPr="00EB1097" w:rsidRDefault="00A07351" w:rsidP="00A07351">
      <w:pPr>
        <w:spacing w:line="480" w:lineRule="auto"/>
        <w:rPr>
          <w:rFonts w:ascii="Times New Roman" w:eastAsia="Times New Roman" w:hAnsi="Times New Roman" w:cs="Times New Roman"/>
          <w:sz w:val="24"/>
          <w:vertAlign w:val="superscript"/>
        </w:rPr>
      </w:pPr>
    </w:p>
    <w:p w14:paraId="70A7A5DC" w14:textId="77777777" w:rsidR="00A07351" w:rsidRPr="00EB1097" w:rsidRDefault="00A07351" w:rsidP="00A07351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B1097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 </w:t>
      </w:r>
      <w:r w:rsidRPr="00EB1097">
        <w:rPr>
          <w:rFonts w:ascii="Times New Roman" w:eastAsia="Times New Roman" w:hAnsi="Times New Roman" w:cs="Times New Roman"/>
          <w:sz w:val="24"/>
          <w:szCs w:val="20"/>
        </w:rPr>
        <w:t>South African Institute for Aquatic Biodiversity, Private Bag X1015, Makhanda 6140, South Africa</w:t>
      </w:r>
    </w:p>
    <w:p w14:paraId="6A92E9CC" w14:textId="77777777" w:rsidR="00A07351" w:rsidRPr="00EB1097" w:rsidRDefault="00A07351" w:rsidP="00A07351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B1097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 </w:t>
      </w:r>
      <w:r w:rsidRPr="00EB1097">
        <w:rPr>
          <w:rFonts w:ascii="Times New Roman" w:eastAsia="Times New Roman" w:hAnsi="Times New Roman" w:cs="Times New Roman"/>
          <w:sz w:val="24"/>
          <w:szCs w:val="20"/>
        </w:rPr>
        <w:t>Port Elizabeth Museum at Bayworld, P.O. Box 13147, Humewood,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 Gqebehra 6031,</w:t>
      </w:r>
      <w:r w:rsidRPr="00EB1097">
        <w:rPr>
          <w:rFonts w:ascii="Times New Roman" w:eastAsia="Times New Roman" w:hAnsi="Times New Roman" w:cs="Times New Roman"/>
          <w:sz w:val="24"/>
          <w:szCs w:val="20"/>
        </w:rPr>
        <w:t xml:space="preserve"> South Africa</w:t>
      </w:r>
    </w:p>
    <w:p w14:paraId="21202123" w14:textId="77777777" w:rsidR="00A07351" w:rsidRPr="00EB1097" w:rsidRDefault="00A07351" w:rsidP="00A07351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B1097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 </w:t>
      </w:r>
      <w:r w:rsidRPr="00EB1097">
        <w:rPr>
          <w:rFonts w:ascii="Times New Roman" w:eastAsia="Times New Roman" w:hAnsi="Times New Roman" w:cs="Times New Roman"/>
          <w:sz w:val="24"/>
          <w:szCs w:val="20"/>
        </w:rPr>
        <w:t xml:space="preserve">Department of Zoology and Institute for Coastal and Marine Research, Nelson Mandela University, P.O. Box 77000, </w:t>
      </w:r>
      <w:r>
        <w:rPr>
          <w:rFonts w:ascii="Times New Roman" w:eastAsia="Times New Roman" w:hAnsi="Times New Roman" w:cs="Times New Roman"/>
          <w:sz w:val="24"/>
          <w:szCs w:val="20"/>
        </w:rPr>
        <w:t>Gqeberha 6031,</w:t>
      </w:r>
      <w:r w:rsidRPr="00EB1097">
        <w:rPr>
          <w:rFonts w:ascii="Times New Roman" w:eastAsia="Times New Roman" w:hAnsi="Times New Roman" w:cs="Times New Roman"/>
          <w:sz w:val="24"/>
          <w:szCs w:val="20"/>
        </w:rPr>
        <w:t xml:space="preserve"> South Africa</w:t>
      </w:r>
    </w:p>
    <w:p w14:paraId="68A3F003" w14:textId="77777777" w:rsidR="00A07351" w:rsidRPr="00EB1097" w:rsidRDefault="00A07351" w:rsidP="00A07351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B1097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 </w:t>
      </w:r>
      <w:r w:rsidRPr="00EB1097">
        <w:rPr>
          <w:rFonts w:ascii="Times New Roman" w:eastAsia="Times New Roman" w:hAnsi="Times New Roman" w:cs="Times New Roman"/>
          <w:sz w:val="24"/>
          <w:szCs w:val="20"/>
        </w:rPr>
        <w:t>Department of Ichthyology and Fisheries Science, Rhodes University, Makhanda, South Africa</w:t>
      </w:r>
    </w:p>
    <w:p w14:paraId="743B9B0C" w14:textId="77777777" w:rsidR="00A07351" w:rsidRPr="00EB1097" w:rsidRDefault="00A07351" w:rsidP="00A07351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B1097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 </w:t>
      </w:r>
      <w:r w:rsidRPr="00EB1097">
        <w:rPr>
          <w:rFonts w:ascii="Times New Roman" w:eastAsia="Times New Roman" w:hAnsi="Times New Roman" w:cs="Times New Roman"/>
          <w:sz w:val="24"/>
          <w:szCs w:val="20"/>
        </w:rPr>
        <w:t>KwaZulu-Natal Sharks Board, Umhlanga Rocks, South Africa</w:t>
      </w:r>
    </w:p>
    <w:p w14:paraId="2DB81425" w14:textId="77777777" w:rsidR="00A07351" w:rsidRPr="00EB1097" w:rsidRDefault="00A07351" w:rsidP="00A07351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B1097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0"/>
        </w:rPr>
        <w:t>Institute for Coastal and Marine Research, Oceans Sciences Campus</w:t>
      </w:r>
      <w:r w:rsidRPr="00EB1097">
        <w:rPr>
          <w:rFonts w:ascii="Times New Roman" w:eastAsia="Times New Roman" w:hAnsi="Times New Roman" w:cs="Times New Roman"/>
          <w:sz w:val="24"/>
          <w:szCs w:val="20"/>
        </w:rPr>
        <w:t xml:space="preserve">, Nelson Mandela University, P.O. Box 77000, </w:t>
      </w:r>
      <w:r>
        <w:rPr>
          <w:rFonts w:ascii="Times New Roman" w:eastAsia="Times New Roman" w:hAnsi="Times New Roman" w:cs="Times New Roman"/>
          <w:sz w:val="24"/>
          <w:szCs w:val="20"/>
        </w:rPr>
        <w:t>Gqeberha</w:t>
      </w:r>
      <w:r w:rsidRPr="00EB1097">
        <w:rPr>
          <w:rFonts w:ascii="Times New Roman" w:eastAsia="Times New Roman" w:hAnsi="Times New Roman" w:cs="Times New Roman"/>
          <w:sz w:val="24"/>
          <w:szCs w:val="20"/>
        </w:rPr>
        <w:t xml:space="preserve"> 6031, South Africa</w:t>
      </w:r>
    </w:p>
    <w:p w14:paraId="09E9A1CB" w14:textId="77777777" w:rsidR="00A07351" w:rsidRPr="00EB1097" w:rsidRDefault="00A07351" w:rsidP="00A07351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B1097">
        <w:rPr>
          <w:rFonts w:ascii="Times New Roman" w:eastAsia="Times New Roman" w:hAnsi="Times New Roman" w:cs="Times New Roman"/>
          <w:sz w:val="24"/>
          <w:szCs w:val="20"/>
        </w:rPr>
        <w:t xml:space="preserve">*corresponding author: </w:t>
      </w:r>
      <w:r w:rsidRPr="00315915">
        <w:rPr>
          <w:rFonts w:ascii="Times New Roman" w:eastAsia="Times New Roman" w:hAnsi="Times New Roman" w:cs="Times New Roman"/>
          <w:sz w:val="24"/>
          <w:szCs w:val="20"/>
        </w:rPr>
        <w:t>TS.Murray@saiab.nrf.ac.za</w:t>
      </w:r>
    </w:p>
    <w:p w14:paraId="62F08DC2" w14:textId="77777777" w:rsidR="00B02F30" w:rsidRDefault="00B02F30" w:rsidP="005E0B7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  <w:sectPr w:rsidR="00B02F30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675B65" w14:textId="48D48EB7" w:rsidR="00A724B5" w:rsidRPr="0088218B" w:rsidRDefault="005E0B76" w:rsidP="00C40E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sz w:val="24"/>
        </w:rPr>
        <w:t>: Summary of the monit</w:t>
      </w:r>
      <w:r w:rsidR="00C40E50">
        <w:rPr>
          <w:rFonts w:ascii="Times New Roman" w:hAnsi="Times New Roman" w:cs="Times New Roman"/>
          <w:sz w:val="24"/>
        </w:rPr>
        <w:t>oring information for juvenile (J)</w:t>
      </w:r>
      <w:r>
        <w:rPr>
          <w:rFonts w:ascii="Times New Roman" w:hAnsi="Times New Roman" w:cs="Times New Roman"/>
          <w:sz w:val="24"/>
        </w:rPr>
        <w:t xml:space="preserve">, sub-adult </w:t>
      </w:r>
      <w:r w:rsidR="00C40E50">
        <w:rPr>
          <w:rFonts w:ascii="Times New Roman" w:hAnsi="Times New Roman" w:cs="Times New Roman"/>
          <w:sz w:val="24"/>
        </w:rPr>
        <w:t xml:space="preserve">(SA) </w:t>
      </w:r>
      <w:r>
        <w:rPr>
          <w:rFonts w:ascii="Times New Roman" w:hAnsi="Times New Roman" w:cs="Times New Roman"/>
          <w:sz w:val="24"/>
        </w:rPr>
        <w:t>and adult</w:t>
      </w:r>
      <w:r w:rsidR="00C40E50">
        <w:rPr>
          <w:rFonts w:ascii="Times New Roman" w:hAnsi="Times New Roman" w:cs="Times New Roman"/>
          <w:sz w:val="24"/>
        </w:rPr>
        <w:t xml:space="preserve"> (A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 xml:space="preserve">Argyrosomus japonicus </w:t>
      </w:r>
      <w:r>
        <w:rPr>
          <w:rFonts w:ascii="Times New Roman" w:hAnsi="Times New Roman" w:cs="Times New Roman"/>
          <w:sz w:val="24"/>
        </w:rPr>
        <w:t xml:space="preserve">(SA: 700–900 mm </w:t>
      </w:r>
      <w:r w:rsidR="00C40E50">
        <w:rPr>
          <w:rFonts w:ascii="Times New Roman" w:hAnsi="Times New Roman" w:cs="Times New Roman"/>
          <w:sz w:val="24"/>
        </w:rPr>
        <w:t>total length [</w:t>
      </w:r>
      <w:r>
        <w:rPr>
          <w:rFonts w:ascii="Times New Roman" w:hAnsi="Times New Roman" w:cs="Times New Roman"/>
          <w:sz w:val="24"/>
        </w:rPr>
        <w:t>TL</w:t>
      </w:r>
      <w:r w:rsidR="00C40E50"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 xml:space="preserve">; A: &gt; 900 mm TL), </w:t>
      </w:r>
      <w:r>
        <w:rPr>
          <w:rFonts w:ascii="Times New Roman" w:hAnsi="Times New Roman" w:cs="Times New Roman"/>
          <w:i/>
          <w:sz w:val="24"/>
        </w:rPr>
        <w:t xml:space="preserve">Lichia amia </w:t>
      </w:r>
      <w:r>
        <w:rPr>
          <w:rFonts w:ascii="Times New Roman" w:hAnsi="Times New Roman" w:cs="Times New Roman"/>
          <w:sz w:val="24"/>
        </w:rPr>
        <w:t xml:space="preserve">(S-A: 400–700 mm </w:t>
      </w:r>
      <w:r w:rsidR="00C40E50">
        <w:rPr>
          <w:rFonts w:ascii="Times New Roman" w:hAnsi="Times New Roman" w:cs="Times New Roman"/>
          <w:sz w:val="24"/>
        </w:rPr>
        <w:t>fork length [</w:t>
      </w:r>
      <w:r>
        <w:rPr>
          <w:rFonts w:ascii="Times New Roman" w:hAnsi="Times New Roman" w:cs="Times New Roman"/>
          <w:sz w:val="24"/>
        </w:rPr>
        <w:t>FL</w:t>
      </w:r>
      <w:r w:rsidR="00C40E50"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 xml:space="preserve">; A: &gt; 700 mm FL), </w:t>
      </w:r>
      <w:r>
        <w:rPr>
          <w:rFonts w:ascii="Times New Roman" w:hAnsi="Times New Roman" w:cs="Times New Roman"/>
          <w:i/>
          <w:sz w:val="24"/>
        </w:rPr>
        <w:t xml:space="preserve">Carcharias taurus </w:t>
      </w:r>
      <w:r>
        <w:rPr>
          <w:rFonts w:ascii="Times New Roman" w:hAnsi="Times New Roman" w:cs="Times New Roman"/>
          <w:sz w:val="24"/>
        </w:rPr>
        <w:t xml:space="preserve">(J: &lt;1.8 m TL; SA: ♂ 1.8 – 2.2 m TL, ♀ 1.8 – 2.4 m TL; A: ♂ &gt;2.2 m TL, ♀ &gt;2.4 m TL) and </w:t>
      </w:r>
      <w:r>
        <w:rPr>
          <w:rFonts w:ascii="Times New Roman" w:hAnsi="Times New Roman" w:cs="Times New Roman"/>
          <w:i/>
          <w:sz w:val="24"/>
        </w:rPr>
        <w:t>Carcharodon carcharias</w:t>
      </w:r>
      <w:r>
        <w:rPr>
          <w:rFonts w:ascii="Times New Roman" w:hAnsi="Times New Roman" w:cs="Times New Roman"/>
          <w:sz w:val="24"/>
        </w:rPr>
        <w:t xml:space="preserve"> (J: 1.75 –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3.0 m TL; S-A: ♂ 3.0 – 3.6 m TL, ♀ 3.0 – 4.8 m TL; A: ♂ &gt;3.6 m TL, ♀ &gt; 4.8 m TL) tagged in Algoa Bay between August 2008 and July 2016. Fishes that were recaptured and killed prior to battery depletion are in boldface. </w:t>
      </w:r>
      <w:r w:rsidR="0088218B">
        <w:rPr>
          <w:rFonts w:ascii="Times New Roman" w:hAnsi="Times New Roman" w:cs="Times New Roman"/>
          <w:i/>
          <w:sz w:val="24"/>
        </w:rPr>
        <w:t>Carcharodon carcharias</w:t>
      </w:r>
      <w:r w:rsidR="0088218B">
        <w:rPr>
          <w:rFonts w:ascii="Times New Roman" w:hAnsi="Times New Roman" w:cs="Times New Roman"/>
          <w:sz w:val="24"/>
        </w:rPr>
        <w:t xml:space="preserve"> tagged internally are denoted by grey cells.</w:t>
      </w:r>
    </w:p>
    <w:tbl>
      <w:tblPr>
        <w:tblW w:w="13749" w:type="dxa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992"/>
        <w:gridCol w:w="1167"/>
        <w:gridCol w:w="1411"/>
        <w:gridCol w:w="1107"/>
        <w:gridCol w:w="992"/>
        <w:gridCol w:w="1276"/>
        <w:gridCol w:w="1275"/>
        <w:gridCol w:w="1276"/>
      </w:tblGrid>
      <w:tr w:rsidR="00C40E50" w:rsidRPr="00C40E50" w14:paraId="504D4464" w14:textId="77777777" w:rsidTr="001C0CAD">
        <w:trPr>
          <w:trHeight w:val="7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EEC2" w14:textId="77777777" w:rsidR="00C40E50" w:rsidRPr="00C40E50" w:rsidRDefault="00C40E50" w:rsidP="00C40E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Tag 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2985" w14:textId="77777777" w:rsidR="0088218B" w:rsidRDefault="0088218B" w:rsidP="00882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Length   </w:t>
            </w:r>
          </w:p>
          <w:p w14:paraId="671160D1" w14:textId="25905AF5" w:rsidR="00C40E50" w:rsidRPr="00C40E50" w:rsidRDefault="0088218B" w:rsidP="00882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(mm TL, mm FL</w:t>
            </w:r>
            <w:r w:rsidR="00C40E50"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C11B0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Life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45A8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ex                 (sharks only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2B22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Date tagge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5672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No. detectio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3BDD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Days monito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7A87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Days detec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86CC" w14:textId="12AA11D9" w:rsidR="00C40E50" w:rsidRPr="00C40E50" w:rsidRDefault="00C40E50" w:rsidP="001C0C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Overall </w:t>
            </w:r>
            <w:r w:rsidR="001C0C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detection index (DI</w:t>
            </w:r>
            <w:r w:rsidR="001C0CAD" w:rsidRPr="001C0C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ZA"/>
              </w:rPr>
              <w:t>total</w:t>
            </w: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46AE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Tag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63BD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Estimated battery life (days)</w:t>
            </w:r>
          </w:p>
        </w:tc>
      </w:tr>
      <w:tr w:rsidR="00C40E50" w:rsidRPr="00C40E50" w14:paraId="058AC63A" w14:textId="77777777" w:rsidTr="001C0CAD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9E8C" w14:textId="77777777" w:rsidR="00C40E50" w:rsidRPr="00C40E50" w:rsidRDefault="00C40E50" w:rsidP="00C40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rgyrosomus japon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421D" w14:textId="77777777" w:rsidR="00C40E50" w:rsidRPr="00C40E50" w:rsidRDefault="00C40E50" w:rsidP="00C40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49E5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BDAB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1D1E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D321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5A8E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AA97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34C0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980B" w14:textId="77777777" w:rsidR="00C40E50" w:rsidRPr="00C40E50" w:rsidRDefault="00C40E50" w:rsidP="00C40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346A3" w:rsidRPr="00C40E50" w14:paraId="71563458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4596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3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4CE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4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29B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</w:t>
            </w: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054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7C2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1-Apr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F9CD" w14:textId="4CF5F0F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FD46" w14:textId="33B809E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2B11" w14:textId="4F29A7C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ED55" w14:textId="0622984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E4F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BBB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7AAF7AA7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FE25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3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93C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4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237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</w:t>
            </w: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4EB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745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7-Aug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F2C4" w14:textId="7CA914D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15DC" w14:textId="7ABED9D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456F" w14:textId="5DE3617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62C1" w14:textId="532442D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5F2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46B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39F6D68E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4923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36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8FE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55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F9C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</w:t>
            </w: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CF4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45E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4-Aug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C0C2" w14:textId="69E379C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B1A2" w14:textId="5C8EA00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87EA" w14:textId="60DC026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03C9" w14:textId="1C4FD30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FF7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B8E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16B7D293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CEA4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69-9001-2368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473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795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CAF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ub</w:t>
            </w: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936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FEE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04-Aug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B7C3" w14:textId="429ACC0F" w:rsidR="00B346A3" w:rsidRPr="00B346A3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346A3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9780" w14:textId="0005B63F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D17" w14:textId="4351A4B2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2FE9" w14:textId="35E28825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CE5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D17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59</w:t>
            </w:r>
          </w:p>
        </w:tc>
      </w:tr>
      <w:tr w:rsidR="00B346A3" w:rsidRPr="00C40E50" w14:paraId="1C570FEA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1849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69-9001-2369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7BE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795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A03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ub</w:t>
            </w: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408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B5F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27-Aug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6614" w14:textId="75256CEA" w:rsidR="00B346A3" w:rsidRPr="00B346A3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346A3">
              <w:rPr>
                <w:rFonts w:ascii="Arial" w:hAnsi="Arial" w:cs="Arial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BA3A" w14:textId="561CFB0C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F5F3" w14:textId="65F4F659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2B90" w14:textId="2E6E32D5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2DA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EAC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36</w:t>
            </w:r>
          </w:p>
        </w:tc>
      </w:tr>
      <w:tr w:rsidR="00B346A3" w:rsidRPr="00C40E50" w14:paraId="64E39AD1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5741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3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2AE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0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0AE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</w:t>
            </w: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6F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336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3-Sep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3335" w14:textId="4E6853A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54B8" w14:textId="4BB4D11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CFDE" w14:textId="46DE36E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33E3" w14:textId="3C81CEF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8D2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6E4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66F30562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3BE4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3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45E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05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E7D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</w:t>
            </w: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E1F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AA0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1-Apr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83D8" w14:textId="51F640D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FA04" w14:textId="1C95233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51BA" w14:textId="260A9EF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4A86" w14:textId="6BA73E5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DD7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999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1CA5B781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6948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69-9001-2444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991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85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E2F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ub</w:t>
            </w: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4FF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2F2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23-Aug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2AE8" w14:textId="12009FD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FF84" w14:textId="214585D9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40BE" w14:textId="62624D6B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B867" w14:textId="33B6863A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192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409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64</w:t>
            </w:r>
          </w:p>
        </w:tc>
      </w:tr>
      <w:tr w:rsidR="00B346A3" w:rsidRPr="00C40E50" w14:paraId="6B66954E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9BFE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4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27B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8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FD3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</w:t>
            </w: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D70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522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4-Aug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6CC4" w14:textId="1B16257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7E8F" w14:textId="04D07B7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083D" w14:textId="6C15D25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19A0" w14:textId="7A6B6C6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E69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218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4801EB5B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B9EF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69-9001-2374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F58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88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A8A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ub</w:t>
            </w: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736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E52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17-Sep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F63C" w14:textId="3E5BBAD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2E12" w14:textId="6A8CDA6E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2CF4" w14:textId="1BD7EB30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39E5" w14:textId="4D495C77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FB4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B58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B346A3" w:rsidRPr="00C40E50" w14:paraId="29E372B0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E5A4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4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876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91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C83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F17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BD9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4-Aug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2A84" w14:textId="0BFD8C7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991" w14:textId="03672A3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A1AF" w14:textId="4280599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8088" w14:textId="7F526C1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9F9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814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1E79DFCC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8103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69-9001-2368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16F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97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21D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886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B9F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04-Aug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73B8" w14:textId="7A40305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4EE1" w14:textId="148E974E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0374" w14:textId="24C1DC62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3A55" w14:textId="4CB00E1A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836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ECE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B346A3" w:rsidRPr="00C40E50" w14:paraId="7184F9A4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5936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36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3B7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98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AB2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16B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531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-Jul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CFC3" w14:textId="35C1E1D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3D49" w14:textId="2608906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045E" w14:textId="5065B59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64BD" w14:textId="12739C8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714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FA6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38CC5CA8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04D0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4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595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1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ED7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E08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FBD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3-Aug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CADB" w14:textId="59CD4EE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2167" w14:textId="1811516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5133" w14:textId="368CD57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D0D8" w14:textId="139C1AA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B49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526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01878BD2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77D2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444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5E2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15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ADC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5F5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561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3-Aug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5147" w14:textId="5668BA9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FA37" w14:textId="102D4D1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FF9F" w14:textId="0148845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697A" w14:textId="22F90A7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4AC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BB5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2E4E69F5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B122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3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47E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2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88E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1EE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605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3-Sep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2286" w14:textId="3CB58AE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79F8" w14:textId="63E5BAE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12B5" w14:textId="786FC54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8E15" w14:textId="65FB7B9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9DC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FFE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61E679B7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AD75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50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16A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1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F00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6E8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A0F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0-Aug-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EEBC" w14:textId="26EC105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7564" w14:textId="1FF56C6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6806" w14:textId="2E3ADBF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A133" w14:textId="525FE66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CE1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90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E4E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60</w:t>
            </w:r>
          </w:p>
        </w:tc>
      </w:tr>
      <w:tr w:rsidR="00B346A3" w:rsidRPr="00C40E50" w14:paraId="524C1848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5A0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65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157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3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416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E75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A7E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4-Sep-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F8F" w14:textId="6C60A3B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3295" w14:textId="272A073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4B9B" w14:textId="67775E2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4C1A" w14:textId="1256A86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76A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90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01F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60</w:t>
            </w:r>
          </w:p>
        </w:tc>
      </w:tr>
      <w:tr w:rsidR="00B346A3" w:rsidRPr="00C40E50" w14:paraId="1CF68D01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6609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lastRenderedPageBreak/>
              <w:t>A69-9001-237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45F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5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786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3AB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BE7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3-Oct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295C" w14:textId="0EBA9EB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7C7F" w14:textId="27A7401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0F52" w14:textId="206CF99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87F2" w14:textId="06BA1C3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098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9BB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3BAC20D8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2AD1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65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6A6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6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6FB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D2B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674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4-Sep-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EC1B" w14:textId="5166CC0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C0AC" w14:textId="08B1819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396F" w14:textId="7173487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44F1" w14:textId="0C384A6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C7D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90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3BD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60</w:t>
            </w:r>
          </w:p>
        </w:tc>
      </w:tr>
      <w:tr w:rsidR="00B346A3" w:rsidRPr="00C40E50" w14:paraId="3BDCA42A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C19B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65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278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75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610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3FD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872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4-Sep-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DD46" w14:textId="12A1175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8991" w14:textId="613E0DF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4FEC" w14:textId="62959B2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FF2E" w14:textId="0FDD0C5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57A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90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C0F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60</w:t>
            </w:r>
          </w:p>
        </w:tc>
      </w:tr>
      <w:tr w:rsidR="00B346A3" w:rsidRPr="00C40E50" w14:paraId="23D7062A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B068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44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54C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8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5B3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099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E44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8-Oct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5C01" w14:textId="09D75A9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59C5" w14:textId="2C50B85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B860" w14:textId="63CC2CC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2499" w14:textId="6448D99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E6B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C6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09DF4640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3355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4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EE9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6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DED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8D1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80A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4-Aug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6ED1" w14:textId="044A653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3434" w14:textId="2B6BE43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4E23" w14:textId="0B1F5CD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64BE" w14:textId="3DDAF07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973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78F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3A289B74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AB8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650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B70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80 m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387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1EC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203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4-Sep-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FED2" w14:textId="171D3AD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A46C" w14:textId="439E6F6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6687" w14:textId="0CB5A62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11B9" w14:textId="733E0CC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C76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90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116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60</w:t>
            </w:r>
          </w:p>
        </w:tc>
      </w:tr>
      <w:tr w:rsidR="00B346A3" w:rsidRPr="00C40E50" w14:paraId="5816AED5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07999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44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5AED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90 mm T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045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C5B7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D9502" w14:textId="6C19E30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5115" w14:textId="3B4C40C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6713" w14:textId="307DF62A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01294" w14:textId="609D4F11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86F6" w14:textId="040B811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78B5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9921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52EA8D5B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14D7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Lichia a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78C9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9A74" w14:textId="77777777" w:rsidR="00B346A3" w:rsidRPr="00C40E50" w:rsidRDefault="00B346A3" w:rsidP="00B34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090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A79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09DA" w14:textId="4EEF9E0E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C58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14B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01A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295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38B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346A3" w:rsidRPr="00C40E50" w14:paraId="0251E1BA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B899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105-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859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00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108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C06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A2C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8-Oct-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ABA4" w14:textId="5B5BEF8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9124" w14:textId="2C59D53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CE66" w14:textId="7CA7DBF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DB00" w14:textId="1980902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5C1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3 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DFB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</w:tr>
      <w:tr w:rsidR="00B346A3" w:rsidRPr="00C40E50" w14:paraId="7DBB736F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596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108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FDD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39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DA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CD7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A20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8-Aug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B9AB" w14:textId="354632B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B302" w14:textId="436BD2B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1E0E" w14:textId="33E0231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E01D" w14:textId="42160E2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C15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3-1L, 4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8D9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36</w:t>
            </w:r>
          </w:p>
        </w:tc>
      </w:tr>
      <w:tr w:rsidR="00B346A3" w:rsidRPr="00C40E50" w14:paraId="59363E57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5A8B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10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4BA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02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389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849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D56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8-Jul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3CF0" w14:textId="452E9E2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9456" w14:textId="3491F0D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638" w14:textId="3789B26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070F" w14:textId="2B42663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6D3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3-1L, 4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BB9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36</w:t>
            </w:r>
          </w:p>
        </w:tc>
      </w:tr>
      <w:tr w:rsidR="00B346A3" w:rsidRPr="00C40E50" w14:paraId="2FB14726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7463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36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B93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00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E56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186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16A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-Jul-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73E2" w14:textId="00A1E5C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AEE" w14:textId="4D5A6F1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A088" w14:textId="1900106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539B" w14:textId="0FF3636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1EC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837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48BC59C5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567F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69-1303-5036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09D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613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91A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347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9F8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25-Jan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3BD6" w14:textId="3D964E44" w:rsidR="00B346A3" w:rsidRPr="00B346A3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346A3">
              <w:rPr>
                <w:rFonts w:ascii="Arial" w:hAnsi="Arial" w:cs="Arial"/>
                <w:b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5E55" w14:textId="1614BC3E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9156" w14:textId="1E225B90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5B66" w14:textId="1349F7F7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12A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V16-4H, </w:t>
            </w: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ZA"/>
              </w:rPr>
              <w:t>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45C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51</w:t>
            </w:r>
          </w:p>
        </w:tc>
      </w:tr>
      <w:tr w:rsidR="00B346A3" w:rsidRPr="00C40E50" w14:paraId="09F29ED0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B4A0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69-1303-3299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6B1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640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384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D21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5F9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19-Aug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7236" w14:textId="5F510BCD" w:rsidR="00B346A3" w:rsidRPr="00B346A3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346A3">
              <w:rPr>
                <w:rFonts w:ascii="Arial" w:hAnsi="Arial" w:cs="Arial"/>
                <w:b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3E3C" w14:textId="7B6D913A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5B9D" w14:textId="27A885DD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6B61" w14:textId="66EA2ADB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3DC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V16-4L, 6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F24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75</w:t>
            </w:r>
          </w:p>
        </w:tc>
      </w:tr>
      <w:tr w:rsidR="00B346A3" w:rsidRPr="00C40E50" w14:paraId="1F3527D3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4A6F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443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58F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70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EBD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F36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446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2-Oct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0886" w14:textId="53C68B4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F17F" w14:textId="139ADEE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4F82" w14:textId="3F826C6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F4CF" w14:textId="487EE1E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871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215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52DC7827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85D2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5037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9DA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75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241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CCC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547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1-Nov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59C8" w14:textId="2FB85BE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0243" w14:textId="731F654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7097" w14:textId="05F2C50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FB14" w14:textId="5C40CA9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028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9F2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625</w:t>
            </w:r>
          </w:p>
        </w:tc>
      </w:tr>
      <w:tr w:rsidR="00B346A3" w:rsidRPr="00C40E50" w14:paraId="5B210589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5A0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69-1303-5037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24B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675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A70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490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914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03-Nov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DED6" w14:textId="101A8431" w:rsidR="00B346A3" w:rsidRPr="00B346A3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346A3">
              <w:rPr>
                <w:rFonts w:ascii="Arial" w:hAnsi="Arial" w:cs="Arial"/>
                <w:b/>
                <w:color w:val="000000"/>
                <w:sz w:val="16"/>
                <w:szCs w:val="16"/>
              </w:rPr>
              <w:t>7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837F" w14:textId="5DE1843C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6B1D" w14:textId="618E51DC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186B" w14:textId="1DF4B587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956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V16-4H, </w:t>
            </w: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ZA"/>
              </w:rPr>
              <w:t>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F2F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269</w:t>
            </w:r>
          </w:p>
        </w:tc>
      </w:tr>
      <w:tr w:rsidR="00B346A3" w:rsidRPr="00C40E50" w14:paraId="58631A88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32C3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4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1C1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80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492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B90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12C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2-Oct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E53D" w14:textId="20218EA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39CB" w14:textId="615CB0A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D20D" w14:textId="36267D3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0421" w14:textId="12BB582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43C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D2D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3C454F09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B5A3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58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0D1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90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6A3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AC4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256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-Dec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4200" w14:textId="714F7F6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B737" w14:textId="37AC00A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A22F" w14:textId="21B9B35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B075" w14:textId="7177091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21A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H, 9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5FB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18</w:t>
            </w:r>
          </w:p>
        </w:tc>
      </w:tr>
      <w:tr w:rsidR="00B346A3" w:rsidRPr="00C40E50" w14:paraId="281C0531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F385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69-9001-2443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1AB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695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F4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AE7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069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17-Oct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552F" w14:textId="08A74AB4" w:rsidR="00B346A3" w:rsidRPr="00B346A3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346A3">
              <w:rPr>
                <w:rFonts w:ascii="Arial" w:hAnsi="Arial" w:cs="Arial"/>
                <w:b/>
                <w:color w:val="000000"/>
                <w:sz w:val="16"/>
                <w:szCs w:val="16"/>
              </w:rPr>
              <w:t>17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CA1" w14:textId="7A5D459D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9AF0" w14:textId="4EC79FF0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C9D8" w14:textId="0663AAF4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497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7C6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226</w:t>
            </w:r>
          </w:p>
        </w:tc>
      </w:tr>
      <w:tr w:rsidR="00B346A3" w:rsidRPr="00C40E50" w14:paraId="402CAAFB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E6FE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4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6EF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98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11F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CDF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036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7-Oct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665C" w14:textId="5F8AC74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9144" w14:textId="1A331C9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C03C" w14:textId="5FE4C2B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22B" w14:textId="3D32E32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435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C0D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009DC27A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45E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503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D69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24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E5C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EB9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FA1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5-Jan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1B79" w14:textId="5FF4ADD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9FDD" w14:textId="06BD314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AFE3" w14:textId="5B770B9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5FB3" w14:textId="340B352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0D6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E4D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635</w:t>
            </w:r>
          </w:p>
        </w:tc>
      </w:tr>
      <w:tr w:rsidR="00B346A3" w:rsidRPr="00C40E50" w14:paraId="07650CE4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7DA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69-1303-32996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B73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730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200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9A1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2D4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23-Jan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3310" w14:textId="3EF871E1" w:rsidR="00B346A3" w:rsidRPr="00B346A3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346A3">
              <w:rPr>
                <w:rFonts w:ascii="Arial" w:hAnsi="Arial" w:cs="Arial"/>
                <w:b/>
                <w:color w:val="000000"/>
                <w:sz w:val="16"/>
                <w:szCs w:val="16"/>
              </w:rPr>
              <w:t>30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D0D8" w14:textId="37443270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B4C1" w14:textId="67718826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1220" w14:textId="02ED0EF3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307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183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120</w:t>
            </w:r>
          </w:p>
        </w:tc>
      </w:tr>
      <w:tr w:rsidR="00B346A3" w:rsidRPr="00C40E50" w14:paraId="4E05EB70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338F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69-9001-2367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DFA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745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AFF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1CD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932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15-Feb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B1A2" w14:textId="1092BF9F" w:rsidR="00B346A3" w:rsidRPr="00B346A3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346A3">
              <w:rPr>
                <w:rFonts w:ascii="Arial" w:hAnsi="Arial" w:cs="Arial"/>
                <w:b/>
                <w:color w:val="000000"/>
                <w:sz w:val="16"/>
                <w:szCs w:val="16"/>
              </w:rPr>
              <w:t>28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8BF7" w14:textId="37991E5E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3CCC" w14:textId="057877BF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558B" w14:textId="05192392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A3D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447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556</w:t>
            </w:r>
          </w:p>
        </w:tc>
      </w:tr>
      <w:tr w:rsidR="00B346A3" w:rsidRPr="00C40E50" w14:paraId="32AF3AB6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0FD6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50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710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50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6BF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91F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8E6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1-Nov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6E1F" w14:textId="3F830D9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3BED" w14:textId="1D3246F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FACB" w14:textId="20F6B99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2CB6" w14:textId="461EEE6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2B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74D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625</w:t>
            </w:r>
          </w:p>
        </w:tc>
      </w:tr>
      <w:tr w:rsidR="00B346A3" w:rsidRPr="00C40E50" w14:paraId="06EB2FE1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2838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69-9001-2443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A67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750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E17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E30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4CC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18-Dec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2710" w14:textId="320636D0" w:rsidR="00B346A3" w:rsidRPr="00B346A3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346A3">
              <w:rPr>
                <w:rFonts w:ascii="Arial" w:hAnsi="Arial" w:cs="Arial"/>
                <w:b/>
                <w:color w:val="000000"/>
                <w:sz w:val="16"/>
                <w:szCs w:val="16"/>
              </w:rPr>
              <w:t>22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44F6" w14:textId="710D94B6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B64" w14:textId="2728D344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8612" w14:textId="25D49533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12B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D15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32</w:t>
            </w:r>
          </w:p>
        </w:tc>
      </w:tr>
      <w:tr w:rsidR="00B346A3" w:rsidRPr="00C40E50" w14:paraId="09C4A63D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6C3C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5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4B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50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FB4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7A1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71E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8-Dec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E245" w14:textId="2607411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36C0" w14:textId="2950470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51BF" w14:textId="2D1DAA0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D8BD" w14:textId="499B73D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A80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H, 9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AE1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18</w:t>
            </w:r>
          </w:p>
        </w:tc>
      </w:tr>
      <w:tr w:rsidR="00B346A3" w:rsidRPr="00C40E50" w14:paraId="64422666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2BA1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4430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A58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55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881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600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EB4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3-Jan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696D" w14:textId="0B73945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31AB" w14:textId="0826993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5A5D" w14:textId="11BBC4A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9BB2" w14:textId="64C8782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C38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A69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65</w:t>
            </w:r>
          </w:p>
        </w:tc>
      </w:tr>
      <w:tr w:rsidR="00B346A3" w:rsidRPr="00C40E50" w14:paraId="22A310E4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FE74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50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9B7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15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9FE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8CC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627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2-Aug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7312" w14:textId="01F3E5E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7A90" w14:textId="529642E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DE6D" w14:textId="13125D1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B5AB" w14:textId="6B3A8D8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323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702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635</w:t>
            </w:r>
          </w:p>
        </w:tc>
      </w:tr>
      <w:tr w:rsidR="00B346A3" w:rsidRPr="00C40E50" w14:paraId="634D0050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CAA0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9001-23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471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30 mm 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58C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FFD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DFB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3-Aug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CFBD" w14:textId="463831B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7872" w14:textId="418DA83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B81A" w14:textId="500E9EC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C609" w14:textId="28F0318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4C9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L, 4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35E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97</w:t>
            </w:r>
          </w:p>
        </w:tc>
      </w:tr>
      <w:tr w:rsidR="00B346A3" w:rsidRPr="00C40E50" w14:paraId="713BD6BE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E0A5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503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DCC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40 mm F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990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0A08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BF02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2-Aug-1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F0BD" w14:textId="329212D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7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58D4" w14:textId="6DC6705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9283" w14:textId="08993D7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068BC" w14:textId="506B101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B02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4H, 120 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1A1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635</w:t>
            </w:r>
          </w:p>
        </w:tc>
      </w:tr>
      <w:tr w:rsidR="00B346A3" w:rsidRPr="00C40E50" w14:paraId="124959C8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2997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lastRenderedPageBreak/>
              <w:t>Carcharias tau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555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532F" w14:textId="77777777" w:rsidR="00B346A3" w:rsidRPr="00C40E50" w:rsidRDefault="00B346A3" w:rsidP="00B34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04B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EE1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F418" w14:textId="52A90D10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33B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6B4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BD9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436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44B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346A3" w:rsidRPr="00C40E50" w14:paraId="5A75F4C6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08C7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79D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33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BB6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C5F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B91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5-May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A1EF" w14:textId="3101A3B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5452" w14:textId="1395CC6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A96C" w14:textId="2BF1AD5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9A0F" w14:textId="5F880E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F4D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8E5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2A2A743E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4736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E96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35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58A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F41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954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-Oct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BCDC" w14:textId="47612C8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3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1080" w14:textId="66A3FCB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CA67" w14:textId="0EB4A03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AB56" w14:textId="6D4907D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B48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279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30</w:t>
            </w:r>
          </w:p>
        </w:tc>
      </w:tr>
      <w:tr w:rsidR="00B346A3" w:rsidRPr="00C40E50" w14:paraId="1E818F40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44B1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0FC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42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C24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F37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948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-Oct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70B1" w14:textId="701CC81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7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E1C2" w14:textId="4E4D026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B6CD" w14:textId="00F77E0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C2D2" w14:textId="7BBA27A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BEC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36A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30</w:t>
            </w:r>
          </w:p>
        </w:tc>
      </w:tr>
      <w:tr w:rsidR="00B346A3" w:rsidRPr="00C40E50" w14:paraId="3BE8855D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3C26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5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7CF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48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A64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0BD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48B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-Oct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855D" w14:textId="4F3FEA5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4389" w14:textId="6E4D16E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B742" w14:textId="058A34E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4CAB" w14:textId="51CC0DF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395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131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30</w:t>
            </w:r>
          </w:p>
        </w:tc>
      </w:tr>
      <w:tr w:rsidR="00B346A3" w:rsidRPr="00C40E50" w14:paraId="2BF65E1E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02DF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06C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5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752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707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BB5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-Oct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41F1" w14:textId="7B6A80B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6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70BA" w14:textId="20AEBCD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4F8F" w14:textId="19A677F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FF70" w14:textId="1C1B8CB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210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3CB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30</w:t>
            </w:r>
          </w:p>
        </w:tc>
      </w:tr>
      <w:tr w:rsidR="00B346A3" w:rsidRPr="00C40E50" w14:paraId="75FBBE09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7C7E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AE3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51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2F8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F73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94E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-Jan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3EC9" w14:textId="156C305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7411" w14:textId="5B091BA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A237" w14:textId="05EEFA4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035A" w14:textId="5243311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78C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1F0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870</w:t>
            </w:r>
          </w:p>
        </w:tc>
      </w:tr>
      <w:tr w:rsidR="00B346A3" w:rsidRPr="00C40E50" w14:paraId="0853DA30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65B1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0C0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52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EC8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759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638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5-Sep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93FF" w14:textId="6EA1A61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1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7DB2" w14:textId="04D0035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EA43" w14:textId="5B96A01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C297" w14:textId="4912002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E1D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C2E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2EB80FCF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1FFC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5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B10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59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595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66D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B52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-Jan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7719" w14:textId="7785635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6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D832" w14:textId="52B5308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AF08" w14:textId="474A0CE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C0EF" w14:textId="07B8438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9AE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FA3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30</w:t>
            </w:r>
          </w:p>
        </w:tc>
      </w:tr>
      <w:tr w:rsidR="00B346A3" w:rsidRPr="00C40E50" w14:paraId="5431BDD5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4D8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A31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62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874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D9A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D4B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-Nov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91E0" w14:textId="13BCD11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1F5" w14:textId="26FC0FF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76D8" w14:textId="5403AD3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F0D9" w14:textId="4BE56BB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670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929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0578D283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8992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5CC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62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68E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7CD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A3E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-Oct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375B" w14:textId="0269AFF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4E62" w14:textId="4D0208D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0BE0" w14:textId="280CE40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5707" w14:textId="51697B3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B2C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A93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30</w:t>
            </w:r>
          </w:p>
        </w:tc>
      </w:tr>
      <w:tr w:rsidR="00B346A3" w:rsidRPr="00C40E50" w14:paraId="1F9A5530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9BEC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664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65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9ED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767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8CF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6-Dec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2390" w14:textId="56AA256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4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2AB2" w14:textId="7E5DB27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D144" w14:textId="59F2B19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1F68" w14:textId="1F28EE4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C5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95D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02</w:t>
            </w:r>
          </w:p>
        </w:tc>
      </w:tr>
      <w:tr w:rsidR="00B346A3" w:rsidRPr="00C40E50" w14:paraId="29C7A868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E47B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9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3EE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69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772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7BA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1B1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7-Feb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48E0" w14:textId="5746EC0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69DA" w14:textId="3A5AAAF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BE09" w14:textId="09E4FBB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6A69" w14:textId="30AF988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23D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6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1BD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50</w:t>
            </w:r>
          </w:p>
        </w:tc>
      </w:tr>
      <w:tr w:rsidR="00B346A3" w:rsidRPr="00C40E50" w14:paraId="1E5798CE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5D51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9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EDD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74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AC2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B26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0FE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2-Feb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0B52" w14:textId="05B628C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27CC" w14:textId="2FABED0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A33D" w14:textId="31DFBAA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24D0" w14:textId="3694871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2E9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6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D17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50</w:t>
            </w:r>
          </w:p>
        </w:tc>
      </w:tr>
      <w:tr w:rsidR="00B346A3" w:rsidRPr="00C40E50" w14:paraId="2A39F7CA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DBFF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5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923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76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13E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9F0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351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-Oct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AEFD" w14:textId="45704F5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7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EE82" w14:textId="11E9A9C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DFD3" w14:textId="2106425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5907" w14:textId="253B01F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1DF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431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30</w:t>
            </w:r>
          </w:p>
        </w:tc>
      </w:tr>
      <w:tr w:rsidR="00B346A3" w:rsidRPr="00C40E50" w14:paraId="5B4929BF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D4D5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9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97B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308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781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D3A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-Jan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0684" w14:textId="1FF3EC9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9CB1" w14:textId="1F94801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089E" w14:textId="4926EE6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78D4" w14:textId="4320286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384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6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DEC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50</w:t>
            </w:r>
          </w:p>
        </w:tc>
      </w:tr>
      <w:tr w:rsidR="00B346A3" w:rsidRPr="00C40E50" w14:paraId="148DD084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59BB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94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308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2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88F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969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17E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-Jan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1A50" w14:textId="2666F2D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52A4" w14:textId="0402048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46C8" w14:textId="74E67D2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1B07" w14:textId="5E45BA1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DA7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6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226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50</w:t>
            </w:r>
          </w:p>
        </w:tc>
      </w:tr>
      <w:tr w:rsidR="00B346A3" w:rsidRPr="00C40E50" w14:paraId="2C6DD572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1E8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4BA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3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365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487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6C9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6-Dec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F6FC" w14:textId="5096FCB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ED74" w14:textId="7FF4D91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2EB2" w14:textId="2A7A297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14F2" w14:textId="3712F01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36D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E4E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02</w:t>
            </w:r>
          </w:p>
        </w:tc>
      </w:tr>
      <w:tr w:rsidR="00B346A3" w:rsidRPr="00C40E50" w14:paraId="47C11506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4F5B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20D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5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963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D26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E25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-Oct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DA60" w14:textId="6375169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7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8C9D" w14:textId="2F5F497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20B3" w14:textId="0EC036A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5FAC" w14:textId="1658BCF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48F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F7F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30</w:t>
            </w:r>
          </w:p>
        </w:tc>
      </w:tr>
      <w:tr w:rsidR="00B346A3" w:rsidRPr="00C40E50" w14:paraId="22D0F407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73E6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2DE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6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A73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FBC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87C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7-Feb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4F0E" w14:textId="2998C14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B8A8" w14:textId="6D4761F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E670" w14:textId="58EE995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359F" w14:textId="45D35BE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F3E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726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31BB646B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7301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CBA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6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7FE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C04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3B9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5-Sep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7EEC" w14:textId="55E8A3C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9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FBC7" w14:textId="6CA21DA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C52D" w14:textId="44F7180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3EEA" w14:textId="718301D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829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47D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0311521F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17C3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8B3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8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0B0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F94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29C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1-Feb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A36A" w14:textId="03FBA4D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F777" w14:textId="25D90E8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935B" w14:textId="3512AAE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DF1A" w14:textId="6BE7256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88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D17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3484E697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0FDB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1EE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8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36D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167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B18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1-Feb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1BAD" w14:textId="0694BF8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48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85F3" w14:textId="5DBD9D9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ADC5" w14:textId="56CFD05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2706" w14:textId="1704DAC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DD7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A7E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4523258C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05FF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9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EAF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9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E69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2FC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BCB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7-Feb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512A" w14:textId="6A4BC5C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7C11" w14:textId="6F9B4E0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80C6" w14:textId="22A342C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1BA6" w14:textId="107EBE6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828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6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2D7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50</w:t>
            </w:r>
          </w:p>
        </w:tc>
      </w:tr>
      <w:tr w:rsidR="00B346A3" w:rsidRPr="00C40E50" w14:paraId="298C1842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3F7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206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9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189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4F2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D11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1-Feb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8EAF" w14:textId="0D11E5B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D147" w14:textId="2BB7526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5460" w14:textId="11AF4D3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E0EF" w14:textId="7BFA330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069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B46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15619A03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55F8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FB9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9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8F8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8A6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736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5-Sep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C075" w14:textId="725A65D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2F61" w14:textId="4D2AB12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8523" w14:textId="3B76770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74F1" w14:textId="0E2DD2A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2A9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22E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56D477A2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315E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6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B98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9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CD8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B18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2B3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6-Dec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B16D" w14:textId="19EEC1D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7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7146" w14:textId="7C95583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59A1" w14:textId="548FB6F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4F1B" w14:textId="28AE03A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7B9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9C2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02</w:t>
            </w:r>
          </w:p>
        </w:tc>
      </w:tr>
      <w:tr w:rsidR="00B346A3" w:rsidRPr="00C40E50" w14:paraId="6FC52604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582C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4D0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94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C6F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948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D6E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-Nov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6B24" w14:textId="3931391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EF2A" w14:textId="0875D27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E2BE" w14:textId="7955511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6D9D" w14:textId="29FD429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EAA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524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07266B96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63AE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10B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97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CB6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9AC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FA9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-Jan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706F" w14:textId="1971440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53A7" w14:textId="7A76241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F4C7" w14:textId="32968DD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383B" w14:textId="68A5DA4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034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9E7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30</w:t>
            </w:r>
          </w:p>
        </w:tc>
      </w:tr>
      <w:tr w:rsidR="00B346A3" w:rsidRPr="00C40E50" w14:paraId="56E17E75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09BE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BD5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98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0A4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C3D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400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1-Feb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AD8E" w14:textId="2E6F28E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E5F8" w14:textId="3548697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3C94" w14:textId="0E7B71F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B94E" w14:textId="199D7D7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C05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F0F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7527EB46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22B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35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2C2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461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8DD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-Jan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547D" w14:textId="7345A15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2D54" w14:textId="43279F4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DB56" w14:textId="7B106CE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5AB0" w14:textId="7D0CAC4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1A3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32D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30</w:t>
            </w:r>
          </w:p>
        </w:tc>
      </w:tr>
      <w:tr w:rsidR="00B346A3" w:rsidRPr="00C40E50" w14:paraId="015B01DB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D60B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lastRenderedPageBreak/>
              <w:t>A69-1303-33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0FF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03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DB9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F2D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E4B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6-Dec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0695" w14:textId="66916E6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5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6962" w14:textId="07C8040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939E" w14:textId="6AD7004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E506" w14:textId="75BEFA3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DBB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C33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7CD5A42A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DF1D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9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29F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1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94B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B1F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B5E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2-Feb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842A" w14:textId="2BD8AB8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204A" w14:textId="0D8BDBB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9958" w14:textId="2B4058E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6C02" w14:textId="0A76527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548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6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9E8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50</w:t>
            </w:r>
          </w:p>
        </w:tc>
      </w:tr>
      <w:tr w:rsidR="00B346A3" w:rsidRPr="00C40E50" w14:paraId="31C2A661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DA84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CC2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12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B19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856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01E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3-May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14CB" w14:textId="7E95B4F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58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738E" w14:textId="1172FEC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F730" w14:textId="609ADF3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B5CC" w14:textId="30BC673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FFE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A5A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5763737A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AA7D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8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295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13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F33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BF2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E38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7-Feb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94D4" w14:textId="2BE3705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657A" w14:textId="4176CE2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D8B5" w14:textId="20D66D0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5400" w14:textId="5A1D75D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38F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27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926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50</w:t>
            </w:r>
          </w:p>
        </w:tc>
      </w:tr>
      <w:tr w:rsidR="00B346A3" w:rsidRPr="00C40E50" w14:paraId="4382C7C4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E50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82A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15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231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964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E2E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-Dec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8C1B" w14:textId="0F9E5BB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8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D4C0" w14:textId="7E6D8EF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CE27" w14:textId="599D995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6025" w14:textId="52B53CE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4B3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C29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02</w:t>
            </w:r>
          </w:p>
        </w:tc>
      </w:tr>
      <w:tr w:rsidR="00B346A3" w:rsidRPr="00C40E50" w14:paraId="4E910756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9607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4CA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18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9E4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987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713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6-Dec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0F1A" w14:textId="103C56D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5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31AF" w14:textId="7FD9780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ED3A" w14:textId="7B68F04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9E10" w14:textId="15EFE24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BD6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005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3D144BC2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404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2CC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23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A1B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76E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1C7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3-May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EE2C" w14:textId="485197A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3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123B" w14:textId="0DB969D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234" w14:textId="2B14D4C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5688" w14:textId="6C046E0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576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F20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5D8E3801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362E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615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24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569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C99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3F5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5-Nov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706D" w14:textId="4F13042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E98E" w14:textId="06788C8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ABE6" w14:textId="419230E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830C" w14:textId="54B8131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642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5C0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5016AD32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78DF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DC2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32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8A0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2D0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0A0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9-Oct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C05A" w14:textId="44DD90E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3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28AB" w14:textId="27D248F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F825" w14:textId="07AAA89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7CFB" w14:textId="790B7AC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855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6AD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6902FBDA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3102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9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C50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33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C3A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F89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B78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3-Jan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0F02" w14:textId="1A3607B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8136" w14:textId="6BF77E7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EB62" w14:textId="0CCD2F0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BE55" w14:textId="6016D50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916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65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040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50</w:t>
            </w:r>
          </w:p>
        </w:tc>
      </w:tr>
      <w:tr w:rsidR="00B346A3" w:rsidRPr="00C40E50" w14:paraId="039ED165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BC94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403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35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B47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7EE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D11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-Dec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08AB" w14:textId="2BBF42D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6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7EBB" w14:textId="1972124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BA74" w14:textId="7BDF60C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CAFC" w14:textId="5D1ABAE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ED0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0A5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02</w:t>
            </w:r>
          </w:p>
        </w:tc>
      </w:tr>
      <w:tr w:rsidR="00B346A3" w:rsidRPr="00C40E50" w14:paraId="7885DE42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CED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861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4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FB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42D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032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3-May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9DA1" w14:textId="1D4AAFD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1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CE47" w14:textId="3CA1E6F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5AC0" w14:textId="3651A4D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6A3E" w14:textId="227A07F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94F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2D7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34350237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7460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55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5E0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45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A2C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3A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8F9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6-Jul-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6F98" w14:textId="6ACD677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1A32" w14:textId="770CBB0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D34B" w14:textId="3FA4FD9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CA12" w14:textId="61E6CE3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0EF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38C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36A4E753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C77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88C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52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3FD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28B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003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9-Oct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5B55" w14:textId="578DBB7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906F" w14:textId="5B291B9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FA3E" w14:textId="668E359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098B" w14:textId="0870CFC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FE5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88E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7626A895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3A15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558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3D2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6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CF0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C21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CCF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-Nov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F232" w14:textId="1284B20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4E4A" w14:textId="7352A52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5CD3" w14:textId="423183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F2B9" w14:textId="1618CC8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AED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910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43279166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63AD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ADF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78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35C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8F0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A58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5-Nov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2FC4" w14:textId="64B4161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587C" w14:textId="47C5C6B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3E33" w14:textId="760B977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0A5C" w14:textId="10CD88A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517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781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85</w:t>
            </w:r>
          </w:p>
        </w:tc>
      </w:tr>
      <w:tr w:rsidR="00B346A3" w:rsidRPr="00C40E50" w14:paraId="498CC3F9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D2BD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558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90F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87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908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1AC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23A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6-Jul-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91F4" w14:textId="7B11074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27A0" w14:textId="657997B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0F86" w14:textId="6600BA6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5ED3" w14:textId="55EB818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81A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6B3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49B1D7E4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05DE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1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EA6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00 m T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E8E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6BE7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5434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-Dec-1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E9A9" w14:textId="6860E3D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91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B216" w14:textId="746C00C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F0F4" w14:textId="73DDC66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76F7" w14:textId="1E2643E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AFA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x, 120 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964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870</w:t>
            </w:r>
          </w:p>
        </w:tc>
      </w:tr>
      <w:tr w:rsidR="00B346A3" w:rsidRPr="00C40E50" w14:paraId="2F6E3A1E" w14:textId="77777777" w:rsidTr="001C0CAD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2536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Carcharodon carchari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6B3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450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A0F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379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3164" w14:textId="108D2E84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B26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003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202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06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346A3" w:rsidRPr="00C40E50" w14:paraId="661774D1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548F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4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CC9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74A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3D4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8C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5-Nov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35C0" w14:textId="7DFD7C6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B6EE" w14:textId="22CD179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9A6F" w14:textId="324E39D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633A" w14:textId="565B9C9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65D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A9D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651E383C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511D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A18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53C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8E1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6E8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0-May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3184" w14:textId="1C8E7E4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68F3" w14:textId="0852DDB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FD82" w14:textId="77FE78C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25CA" w14:textId="333A2DF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8DC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0A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27EE9EE4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3E05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4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390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B5D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A8B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4E9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0-Sep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F105" w14:textId="66C1F79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1CC3" w14:textId="0CEC289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5DC7" w14:textId="28BD339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5537" w14:textId="3219D6B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E21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692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43671565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48A7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52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EE8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C1C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ACE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3FC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-Nov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A1DE" w14:textId="671020B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7CB1" w14:textId="184BF1D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713D" w14:textId="332A0F2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E9F5" w14:textId="2BDAE00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F29B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D18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50</w:t>
            </w:r>
          </w:p>
        </w:tc>
      </w:tr>
      <w:tr w:rsidR="00B346A3" w:rsidRPr="00C40E50" w14:paraId="4CE517F9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913E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69-1303-33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D14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2.2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CE9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2E0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AA3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20-May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CF42" w14:textId="591161F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D133" w14:textId="476D18FC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4A2C" w14:textId="062F9405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601E" w14:textId="292385A2" w:rsidR="00B346A3" w:rsidRPr="001C0CAD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C0CAD">
              <w:rPr>
                <w:rFonts w:ascii="Arial" w:hAnsi="Arial" w:cs="Arial"/>
                <w:b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021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V16-5H, 120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FA9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745</w:t>
            </w:r>
          </w:p>
        </w:tc>
      </w:tr>
      <w:tr w:rsidR="00B346A3" w:rsidRPr="00C40E50" w14:paraId="0CEF0140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9B7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600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2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C12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F21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BAF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8-Jun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88AC" w14:textId="64921DD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FA62" w14:textId="5835ACB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81E1" w14:textId="0516B5E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6D61" w14:textId="38030CC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78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04D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021BC5C4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AB9F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8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D58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2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123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1CC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D2B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-Nov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6B57" w14:textId="0E8C413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9171" w14:textId="42A14A4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75AA" w14:textId="21C1842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F4E4" w14:textId="26063D9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FABA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74A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50</w:t>
            </w:r>
          </w:p>
        </w:tc>
      </w:tr>
      <w:tr w:rsidR="00B346A3" w:rsidRPr="00C40E50" w14:paraId="3A3846CE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A70C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526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761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3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3A9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EF6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C9C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-Nov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3622" w14:textId="5E29AAF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7179" w14:textId="3AA75FB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EE80" w14:textId="172EFBE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592D" w14:textId="4A8AB2A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8CE16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D06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50</w:t>
            </w:r>
          </w:p>
        </w:tc>
      </w:tr>
      <w:tr w:rsidR="00B346A3" w:rsidRPr="00C40E50" w14:paraId="0F9742B7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0D94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86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97D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42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125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313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681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-Nov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156F" w14:textId="0B9FB59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4B8B" w14:textId="21C50D9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F607" w14:textId="7897852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3EEA" w14:textId="0045139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2B5EB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6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5C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50</w:t>
            </w:r>
          </w:p>
        </w:tc>
      </w:tr>
      <w:tr w:rsidR="00B346A3" w:rsidRPr="00C40E50" w14:paraId="6BAD7F38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26D8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076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5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F46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084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C63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8-Jun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DCBB" w14:textId="715AE3A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BBC" w14:textId="11B5276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1846" w14:textId="585E8DB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34BC" w14:textId="3A61EDA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DB2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2C4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79581A0E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7DCD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286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5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6FF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D0B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B68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6-Jul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5685" w14:textId="250F1F6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F61E" w14:textId="67A2389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D9E1" w14:textId="28801E7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65AE" w14:textId="30B9666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8EF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646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4A838783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8119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4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793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  <w:t>2.5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2AB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25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B22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  <w:t>20-May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8C9A" w14:textId="5F2DE9E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F060" w14:textId="1AFCEAC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533E" w14:textId="480F697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261F" w14:textId="4750905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60B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CE4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18FF86BC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8C20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lastRenderedPageBreak/>
              <w:t>A69-1303-44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71C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5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BEE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9B2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408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2-Jun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DBA" w14:textId="6BE4024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94BA" w14:textId="65D7FED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7CA8" w14:textId="11E9500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381C" w14:textId="36DC0AA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666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94A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47DD082A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8E26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6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15F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8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1CC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417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EC3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-Jul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EBD7" w14:textId="1E6421D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815A" w14:textId="0112CDB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496A" w14:textId="736A371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3AAD" w14:textId="10B9246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F08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C08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74AC758B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0169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4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DDE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8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C38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257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D18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0-May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ABBF" w14:textId="125C13B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8798" w14:textId="6FDA5D3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9774" w14:textId="07576E2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10AF" w14:textId="3A28E9E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F7B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282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05CCE5FA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437E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4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052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8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79F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9ED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DC2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-Nov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3D74" w14:textId="1FC7F08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7131" w14:textId="247943A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5C29" w14:textId="3A45D0A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784C" w14:textId="4531A8B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C89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04B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2878B3EE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5BF9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6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231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109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35E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FE1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-Jul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A485" w14:textId="289D086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740F" w14:textId="7A84314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331A" w14:textId="3A1B7CD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2325" w14:textId="202FFD9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0CD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A27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24ACC976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7F50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EF5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96D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FBA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688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0-May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A642" w14:textId="4403CD6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1A0C" w14:textId="06D5124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4A07" w14:textId="1EE1056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B832" w14:textId="43FC21C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453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E39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41765903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70C9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9C5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  <w:t>3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C73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79D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160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  <w:t>20-May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2FC4" w14:textId="33DD6E4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1340" w14:textId="3B44903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35B3" w14:textId="14D88D2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E506" w14:textId="581E898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FE9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  <w:t>V16-5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671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1DC6B3B5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D65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5C9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10B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7DB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C0E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0-May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1597" w14:textId="606DA34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1A1E" w14:textId="12251D9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F00E" w14:textId="083FC0F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05ED" w14:textId="69A72C2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41D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DE5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1F95B29B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E325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4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F73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E97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ACE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08B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-Nov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06F1" w14:textId="2CDF4AA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FBBA" w14:textId="2522403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06E8" w14:textId="2A42F1E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C12E" w14:textId="5355E50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E5D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502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32E03BE9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9922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4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895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90B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DE4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1D4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3-Nov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344B" w14:textId="4A59184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FDDC" w14:textId="7051FAD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A7E2" w14:textId="0AEB4F2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3D1A" w14:textId="240CC63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EA8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465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3C1EBE5F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331B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4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8E5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73C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8C0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061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3-Nov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6046" w14:textId="15594B7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2595" w14:textId="5512579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C243" w14:textId="5DF24E5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4501" w14:textId="7EC4961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07D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79B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448933DB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0846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44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1D0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66D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3A0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AB9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2-Jun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3DFB" w14:textId="4E21FF2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B1A2" w14:textId="083C7C6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7077" w14:textId="6D25649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4C31" w14:textId="609627B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A7C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3F8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1801EFC4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2968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444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543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CA1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4F4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89B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2-Jun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28AA" w14:textId="58BF48A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C1AD" w14:textId="0D6B7C7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BB01" w14:textId="4653BB0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ED5" w14:textId="663A2B6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A76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101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7FB694B1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FF88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44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C94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0CC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BDF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20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2-Jun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89CF" w14:textId="13C4F92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CB86" w14:textId="762B2A5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C14D" w14:textId="6016388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76D9" w14:textId="4D761E1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2E6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3CB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01AC0AA0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4483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44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12F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0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11C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D1C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0BB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4-Jul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9949" w14:textId="55B3756F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5565" w14:textId="12BB138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CF4C" w14:textId="7180BF0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54A7" w14:textId="314587F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4D6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48B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1741572C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43C3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6D0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2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7B1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11D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518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8-Jun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A19B" w14:textId="68A9B83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9C2A" w14:textId="3D7EB5E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BD9E" w14:textId="3DFC8B23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1F60" w14:textId="3890E35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A2E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645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6F037A7C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F17A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9B8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2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6B7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F9B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9A5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8-Jun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435C" w14:textId="5E8E32E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2A5D" w14:textId="70A3517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1B0F" w14:textId="137C53A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F027" w14:textId="318F8C6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02F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FF8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5BA97702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CE98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4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9E9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2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07E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60C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1BD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-Nov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0E0C" w14:textId="1E50E0F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E7CF" w14:textId="6F41E48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B702" w14:textId="53E59CC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9426" w14:textId="23C8021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807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6A5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2CB82354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5FEC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3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8C3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5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1B2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86F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CAF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8-Jun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044D" w14:textId="0DBE81B4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DC02" w14:textId="3AB2E1B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10FE" w14:textId="055000F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B911" w14:textId="0D52190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7E0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4C2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5AF7D6D7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2436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4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E52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5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42E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EFD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B7A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3-Nov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FDEB" w14:textId="0C378C9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1D6E" w14:textId="256CB03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BE82" w14:textId="56FD95DE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47E1" w14:textId="379B774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8DF4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B65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674976FB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D3C3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4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E1FE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5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9461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358B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C2F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3-Nov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D47A" w14:textId="3665140D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1621" w14:textId="0291EE8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A03E" w14:textId="3679E37A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4377" w14:textId="0A31C992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F70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EC3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577E75E1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7133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44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683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5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437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60F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7557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2-Jun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5861" w14:textId="63E26AD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6FE8" w14:textId="347922E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FC0F" w14:textId="05171ED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B10E" w14:textId="4FC889C8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254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E6CF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567B6397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1B0C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44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5AD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5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24B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b-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9F68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163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2-Jun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6073" w14:textId="772BFFD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EA27" w14:textId="3689AEE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B3DB" w14:textId="4738E986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C2A9" w14:textId="4097909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88A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AF3C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  <w:tr w:rsidR="00B346A3" w:rsidRPr="00C40E50" w14:paraId="6E16379E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8D0B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32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BC22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.20 m 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35B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DE1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D0B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-Jul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53A4" w14:textId="08A292BC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BB01" w14:textId="202AA67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FC17" w14:textId="243505C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D951" w14:textId="527221DB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E5E5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, 120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6A7D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99</w:t>
            </w:r>
          </w:p>
        </w:tc>
      </w:tr>
      <w:tr w:rsidR="00B346A3" w:rsidRPr="00C40E50" w14:paraId="5365E060" w14:textId="77777777" w:rsidTr="001C0C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8C20" w14:textId="77777777" w:rsidR="00B346A3" w:rsidRPr="00C40E50" w:rsidRDefault="00B346A3" w:rsidP="00B3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69-1303-467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9ED6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5134" w14:textId="503B980A" w:rsidR="00B346A3" w:rsidRPr="002F3BC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F3B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3373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8A69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2-Jun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AA7E" w14:textId="4815C560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A780" w14:textId="7478DF29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9991" w14:textId="5A2C8BE5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0EC5" w14:textId="5EA6A761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584A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16-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FCB0" w14:textId="77777777" w:rsidR="00B346A3" w:rsidRPr="00C40E50" w:rsidRDefault="00B346A3" w:rsidP="00B34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C40E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44</w:t>
            </w:r>
          </w:p>
        </w:tc>
      </w:tr>
    </w:tbl>
    <w:p w14:paraId="23A503D6" w14:textId="77777777" w:rsidR="00C40E50" w:rsidRDefault="00C40E50"/>
    <w:sectPr w:rsidR="00C40E50" w:rsidSect="00EE406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353AD0" w14:textId="77777777" w:rsidR="00B45447" w:rsidRDefault="00B45447" w:rsidP="00315C4C">
      <w:pPr>
        <w:spacing w:after="0" w:line="240" w:lineRule="auto"/>
      </w:pPr>
      <w:r>
        <w:separator/>
      </w:r>
    </w:p>
  </w:endnote>
  <w:endnote w:type="continuationSeparator" w:id="0">
    <w:p w14:paraId="2555AB8E" w14:textId="77777777" w:rsidR="00B45447" w:rsidRDefault="00B45447" w:rsidP="00315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0203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58A1E" w14:textId="3DEFAC13" w:rsidR="00582860" w:rsidRDefault="005828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03C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BDBFD1E" w14:textId="77777777" w:rsidR="00582860" w:rsidRDefault="005828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BD30B0" w14:textId="77777777" w:rsidR="00B45447" w:rsidRDefault="00B45447" w:rsidP="00315C4C">
      <w:pPr>
        <w:spacing w:after="0" w:line="240" w:lineRule="auto"/>
      </w:pPr>
      <w:r>
        <w:separator/>
      </w:r>
    </w:p>
  </w:footnote>
  <w:footnote w:type="continuationSeparator" w:id="0">
    <w:p w14:paraId="2AFA5086" w14:textId="77777777" w:rsidR="00B45447" w:rsidRDefault="00B45447" w:rsidP="00315C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96F"/>
    <w:rsid w:val="000F0CFB"/>
    <w:rsid w:val="001C0CAD"/>
    <w:rsid w:val="002F072D"/>
    <w:rsid w:val="002F3BC0"/>
    <w:rsid w:val="002F57B6"/>
    <w:rsid w:val="00315C4C"/>
    <w:rsid w:val="00582860"/>
    <w:rsid w:val="00586968"/>
    <w:rsid w:val="005E0B76"/>
    <w:rsid w:val="005F13B6"/>
    <w:rsid w:val="0061196F"/>
    <w:rsid w:val="006A676B"/>
    <w:rsid w:val="0074687D"/>
    <w:rsid w:val="007539A8"/>
    <w:rsid w:val="007E62B3"/>
    <w:rsid w:val="0088218B"/>
    <w:rsid w:val="008E03CE"/>
    <w:rsid w:val="00A07351"/>
    <w:rsid w:val="00A724B5"/>
    <w:rsid w:val="00AF2C98"/>
    <w:rsid w:val="00B02F30"/>
    <w:rsid w:val="00B346A3"/>
    <w:rsid w:val="00B45447"/>
    <w:rsid w:val="00C40E50"/>
    <w:rsid w:val="00D72454"/>
    <w:rsid w:val="00E93732"/>
    <w:rsid w:val="00EE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39B943"/>
  <w15:chartTrackingRefBased/>
  <w15:docId w15:val="{0C126749-7753-4FA2-BCEE-1C39AE9B0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B7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0B76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B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E0B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0B76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5E0B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B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B7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E0B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B76"/>
  </w:style>
  <w:style w:type="paragraph" w:styleId="Footer">
    <w:name w:val="footer"/>
    <w:basedOn w:val="Normal"/>
    <w:link w:val="FooterChar"/>
    <w:uiPriority w:val="99"/>
    <w:unhideWhenUsed/>
    <w:rsid w:val="005E0B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B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B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B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B7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5E0B76"/>
    <w:pPr>
      <w:spacing w:after="0" w:line="240" w:lineRule="auto"/>
    </w:pPr>
  </w:style>
  <w:style w:type="paragraph" w:customStyle="1" w:styleId="font5">
    <w:name w:val="font5"/>
    <w:basedOn w:val="Normal"/>
    <w:rsid w:val="005E0B7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n-ZA"/>
    </w:rPr>
  </w:style>
  <w:style w:type="paragraph" w:customStyle="1" w:styleId="font6">
    <w:name w:val="font6"/>
    <w:basedOn w:val="Normal"/>
    <w:rsid w:val="005E0B76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eastAsia="en-ZA"/>
    </w:rPr>
  </w:style>
  <w:style w:type="paragraph" w:customStyle="1" w:styleId="font7">
    <w:name w:val="font7"/>
    <w:basedOn w:val="Normal"/>
    <w:rsid w:val="005E0B7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6"/>
      <w:szCs w:val="16"/>
      <w:lang w:eastAsia="en-ZA"/>
    </w:rPr>
  </w:style>
  <w:style w:type="paragraph" w:customStyle="1" w:styleId="font8">
    <w:name w:val="font8"/>
    <w:basedOn w:val="Normal"/>
    <w:rsid w:val="005E0B7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eastAsia="en-ZA"/>
    </w:rPr>
  </w:style>
  <w:style w:type="paragraph" w:customStyle="1" w:styleId="font9">
    <w:name w:val="font9"/>
    <w:basedOn w:val="Normal"/>
    <w:rsid w:val="005E0B7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4"/>
      <w:szCs w:val="14"/>
      <w:lang w:eastAsia="en-ZA"/>
    </w:rPr>
  </w:style>
  <w:style w:type="paragraph" w:customStyle="1" w:styleId="xl63">
    <w:name w:val="xl63"/>
    <w:basedOn w:val="Normal"/>
    <w:rsid w:val="005E0B7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n-ZA"/>
    </w:rPr>
  </w:style>
  <w:style w:type="paragraph" w:customStyle="1" w:styleId="xl64">
    <w:name w:val="xl64"/>
    <w:basedOn w:val="Normal"/>
    <w:rsid w:val="005E0B7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en-ZA"/>
    </w:rPr>
  </w:style>
  <w:style w:type="paragraph" w:customStyle="1" w:styleId="xl65">
    <w:name w:val="xl65"/>
    <w:basedOn w:val="Normal"/>
    <w:rsid w:val="005E0B7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eastAsia="en-ZA"/>
    </w:rPr>
  </w:style>
  <w:style w:type="paragraph" w:customStyle="1" w:styleId="xl66">
    <w:name w:val="xl66"/>
    <w:basedOn w:val="Normal"/>
    <w:rsid w:val="005E0B76"/>
    <w:pPr>
      <w:pBdr>
        <w:bottom w:val="single" w:sz="8" w:space="0" w:color="auto"/>
        <w:right w:val="single" w:sz="8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en-ZA"/>
    </w:rPr>
  </w:style>
  <w:style w:type="paragraph" w:customStyle="1" w:styleId="xl67">
    <w:name w:val="xl67"/>
    <w:basedOn w:val="Normal"/>
    <w:rsid w:val="005E0B76"/>
    <w:pPr>
      <w:pBdr>
        <w:bottom w:val="single" w:sz="8" w:space="0" w:color="auto"/>
        <w:right w:val="single" w:sz="8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en-ZA"/>
    </w:rPr>
  </w:style>
  <w:style w:type="paragraph" w:customStyle="1" w:styleId="xl68">
    <w:name w:val="xl68"/>
    <w:basedOn w:val="Normal"/>
    <w:rsid w:val="005E0B7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6"/>
      <w:szCs w:val="16"/>
      <w:lang w:eastAsia="en-ZA"/>
    </w:rPr>
  </w:style>
  <w:style w:type="paragraph" w:customStyle="1" w:styleId="xl69">
    <w:name w:val="xl69"/>
    <w:basedOn w:val="Normal"/>
    <w:rsid w:val="005E0B76"/>
    <w:pPr>
      <w:pBdr>
        <w:bottom w:val="single" w:sz="8" w:space="0" w:color="auto"/>
        <w:right w:val="single" w:sz="8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ZA"/>
    </w:rPr>
  </w:style>
  <w:style w:type="paragraph" w:customStyle="1" w:styleId="xl70">
    <w:name w:val="xl70"/>
    <w:basedOn w:val="Normal"/>
    <w:rsid w:val="005E0B76"/>
    <w:pPr>
      <w:pBdr>
        <w:bottom w:val="single" w:sz="8" w:space="0" w:color="auto"/>
        <w:right w:val="single" w:sz="8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ZA"/>
    </w:rPr>
  </w:style>
  <w:style w:type="paragraph" w:customStyle="1" w:styleId="xl71">
    <w:name w:val="xl71"/>
    <w:basedOn w:val="Normal"/>
    <w:rsid w:val="005E0B7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2F2F2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eastAsia="en-ZA"/>
    </w:rPr>
  </w:style>
  <w:style w:type="paragraph" w:customStyle="1" w:styleId="xl72">
    <w:name w:val="xl72"/>
    <w:basedOn w:val="Normal"/>
    <w:rsid w:val="005E0B76"/>
    <w:pPr>
      <w:pBdr>
        <w:bottom w:val="single" w:sz="8" w:space="0" w:color="auto"/>
        <w:right w:val="single" w:sz="8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en-ZA"/>
    </w:rPr>
  </w:style>
  <w:style w:type="paragraph" w:customStyle="1" w:styleId="xl73">
    <w:name w:val="xl73"/>
    <w:basedOn w:val="Normal"/>
    <w:rsid w:val="005E0B76"/>
    <w:pPr>
      <w:pBdr>
        <w:bottom w:val="single" w:sz="8" w:space="0" w:color="auto"/>
        <w:right w:val="single" w:sz="8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en-ZA"/>
    </w:rPr>
  </w:style>
  <w:style w:type="paragraph" w:customStyle="1" w:styleId="xl74">
    <w:name w:val="xl74"/>
    <w:basedOn w:val="Normal"/>
    <w:rsid w:val="005E0B7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6"/>
      <w:szCs w:val="16"/>
      <w:lang w:eastAsia="en-ZA"/>
    </w:rPr>
  </w:style>
  <w:style w:type="paragraph" w:customStyle="1" w:styleId="xl75">
    <w:name w:val="xl75"/>
    <w:basedOn w:val="Normal"/>
    <w:rsid w:val="005E0B76"/>
    <w:pPr>
      <w:pBdr>
        <w:bottom w:val="single" w:sz="8" w:space="0" w:color="auto"/>
        <w:right w:val="single" w:sz="8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ZA"/>
    </w:rPr>
  </w:style>
  <w:style w:type="paragraph" w:customStyle="1" w:styleId="xl76">
    <w:name w:val="xl76"/>
    <w:basedOn w:val="Normal"/>
    <w:rsid w:val="005E0B76"/>
    <w:pPr>
      <w:pBdr>
        <w:bottom w:val="single" w:sz="8" w:space="0" w:color="auto"/>
        <w:right w:val="single" w:sz="8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ZA"/>
    </w:rPr>
  </w:style>
  <w:style w:type="paragraph" w:customStyle="1" w:styleId="xl77">
    <w:name w:val="xl77"/>
    <w:basedOn w:val="Normal"/>
    <w:rsid w:val="005E0B76"/>
    <w:pPr>
      <w:pBdr>
        <w:bottom w:val="single" w:sz="8" w:space="0" w:color="auto"/>
        <w:right w:val="single" w:sz="8" w:space="0" w:color="auto"/>
      </w:pBdr>
      <w:shd w:val="clear" w:color="auto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8">
    <w:name w:val="xl78"/>
    <w:basedOn w:val="Normal"/>
    <w:rsid w:val="005E0B7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eastAsia="en-ZA"/>
    </w:rPr>
  </w:style>
  <w:style w:type="paragraph" w:customStyle="1" w:styleId="xl79">
    <w:name w:val="xl79"/>
    <w:basedOn w:val="Normal"/>
    <w:rsid w:val="005E0B7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en-ZA"/>
    </w:rPr>
  </w:style>
  <w:style w:type="paragraph" w:customStyle="1" w:styleId="xl80">
    <w:name w:val="xl80"/>
    <w:basedOn w:val="Normal"/>
    <w:rsid w:val="005E0B7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en-ZA"/>
    </w:rPr>
  </w:style>
  <w:style w:type="paragraph" w:customStyle="1" w:styleId="xl81">
    <w:name w:val="xl81"/>
    <w:basedOn w:val="Normal"/>
    <w:rsid w:val="005E0B7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6"/>
      <w:szCs w:val="16"/>
      <w:lang w:eastAsia="en-ZA"/>
    </w:rPr>
  </w:style>
  <w:style w:type="paragraph" w:customStyle="1" w:styleId="xl82">
    <w:name w:val="xl82"/>
    <w:basedOn w:val="Normal"/>
    <w:rsid w:val="005E0B7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ZA"/>
    </w:rPr>
  </w:style>
  <w:style w:type="paragraph" w:customStyle="1" w:styleId="xl83">
    <w:name w:val="xl83"/>
    <w:basedOn w:val="Normal"/>
    <w:rsid w:val="005E0B7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ZA"/>
    </w:rPr>
  </w:style>
  <w:style w:type="paragraph" w:customStyle="1" w:styleId="xl84">
    <w:name w:val="xl84"/>
    <w:basedOn w:val="Normal"/>
    <w:rsid w:val="005E0B7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000000"/>
      <w:sz w:val="16"/>
      <w:szCs w:val="16"/>
      <w:lang w:eastAsia="en-ZA"/>
    </w:rPr>
  </w:style>
  <w:style w:type="paragraph" w:customStyle="1" w:styleId="xl85">
    <w:name w:val="xl85"/>
    <w:basedOn w:val="Normal"/>
    <w:rsid w:val="005E0B7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000000"/>
      <w:sz w:val="16"/>
      <w:szCs w:val="16"/>
      <w:lang w:eastAsia="en-ZA"/>
    </w:rPr>
  </w:style>
  <w:style w:type="paragraph" w:customStyle="1" w:styleId="xl86">
    <w:name w:val="xl86"/>
    <w:basedOn w:val="Normal"/>
    <w:rsid w:val="005E0B76"/>
    <w:pPr>
      <w:pBdr>
        <w:bottom w:val="single" w:sz="8" w:space="0" w:color="auto"/>
        <w:right w:val="single" w:sz="8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000000"/>
      <w:sz w:val="16"/>
      <w:szCs w:val="16"/>
      <w:lang w:eastAsia="en-ZA"/>
    </w:rPr>
  </w:style>
  <w:style w:type="paragraph" w:customStyle="1" w:styleId="xl87">
    <w:name w:val="xl87"/>
    <w:basedOn w:val="Normal"/>
    <w:rsid w:val="005E0B76"/>
    <w:pPr>
      <w:pBdr>
        <w:bottom w:val="single" w:sz="8" w:space="0" w:color="auto"/>
        <w:right w:val="single" w:sz="8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000000"/>
      <w:sz w:val="16"/>
      <w:szCs w:val="16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5E0B76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E0B76"/>
    <w:rPr>
      <w:color w:val="808080"/>
    </w:rPr>
  </w:style>
  <w:style w:type="table" w:styleId="TableGrid">
    <w:name w:val="Table Grid"/>
    <w:basedOn w:val="TableNormal"/>
    <w:uiPriority w:val="39"/>
    <w:rsid w:val="005E0B7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4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9</TotalTime>
  <Pages>6</Pages>
  <Words>1951</Words>
  <Characters>1112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Murray</dc:creator>
  <cp:keywords/>
  <dc:description/>
  <cp:lastModifiedBy>T Murray</cp:lastModifiedBy>
  <cp:revision>21</cp:revision>
  <dcterms:created xsi:type="dcterms:W3CDTF">2018-08-07T08:36:00Z</dcterms:created>
  <dcterms:modified xsi:type="dcterms:W3CDTF">2024-03-07T15:00:00Z</dcterms:modified>
</cp:coreProperties>
</file>